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Primers used for RT-PCR and sequencing of TRoV RNA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5078"/>
        <w:gridCol w:w="1301"/>
        <w:gridCol w:w="425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/ Frag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 primers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ing primer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1497L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TCTAGACGCGTTAATACGACTCACTATAGGCAAAATAAATACAAGAAAGAAAGATTTTCT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GCCCCTAAGACCAACCCGAC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74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66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1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1497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CTCGGTCTTGGAATGATACTC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2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2L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GGCAGGAAAGGAACCACCATCTCTCG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TTCGACAGAGTCATCACCCATGGCAATACAC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1757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1540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F2L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247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conF2U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TAAAGAGCTCACTGGTAGAGTTTCG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ATGAGGCTGCGGATAGAG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247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end2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CAAAACCGGAAAGAAATCAC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CGTGGGGTTCCCAAATGA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3135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247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conF3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3429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end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CCTGATGAAATCTGGATCCTATTGCACATCTT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GTGTTGCAAGTCAT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1497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1L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CGTGGGGTTCCCAAATGAA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AGCCCACACCGTCGGTGGG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1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74L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CTCGGTCTCGGAATGATACTC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66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135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2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conF2L2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CTGGAACTTTGTGGCGCTACTG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GGTCCCTAACTCAGCCTCAAGTA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CAACAGAGTCATCTCCCATGGCTATACACC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1757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1540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F2L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2475U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247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end2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135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247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429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end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2.</w:t>
      </w:r>
      <w:r>
        <w:rPr>
          <w:rFonts w:cs="Arial" w:ascii="Arial" w:hAnsi="Arial"/>
          <w:sz w:val="18"/>
          <w:szCs w:val="18"/>
        </w:rPr>
        <w:t xml:space="preserve"> Primers used for RACE and cloning</w:t>
      </w:r>
    </w:p>
    <w:tbl>
      <w:tblPr>
        <w:tblW w:w="93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497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d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s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RA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oV374L2 (TRoV-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oV374L3 (TRoV-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T5 (G tailed cDNA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3E (A tailed cDNA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-outer (G tailed cDNA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outer (A tailed cDNA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241L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TTTCGGTCTCAGAGGGATACTC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AGAATTCCCCCCCCCCCCCCC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TAACCCTCACTAAAGGTTTTTTTTTTTTTT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CTGCAGTCTAGAATTAACCCTCACTAAAGGTTTT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GGAGCTGCAGAATTCCC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CACGGTTTTCCCACACTCTTC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 RA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3405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3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3940U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-outer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GTTTCGAACACGCCAACTCCTTC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GCCTCGTCCTTAAACGTATAGAAT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embly and clon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TRoV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oVconF2L (TRoV-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oV3135L (TRoV-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conF3U (TRoV-1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conF3Ub (TRoV-2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  <w:t>TRoVend4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sz w:val="18"/>
                <w:szCs w:val="18"/>
                <w:lang w:val="es-A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TCTGATGAAATCTGGATCCTATTGCACGTCTT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CGCTGGCCAAAGACAGATAACCGCCTGTCT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3.</w:t>
      </w:r>
      <w:r>
        <w:rPr>
          <w:rFonts w:cs="Arial" w:ascii="Arial" w:hAnsi="Arial"/>
          <w:sz w:val="18"/>
          <w:szCs w:val="18"/>
        </w:rPr>
        <w:t xml:space="preserve"> Mutagenesis prime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629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/mu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PTC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PTC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1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1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1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1L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AAGGCTCGAACTCTTTTCTGACTAAAAT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</w:t>
            </w:r>
            <w:r>
              <w:rPr>
                <w:rFonts w:cs="Arial" w:ascii="Arial" w:hAnsi="Arial"/>
                <w:sz w:val="18"/>
                <w:szCs w:val="18"/>
              </w:rPr>
              <w:t>AGACATTTACTTTCTTAGTAATAGGTA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TTACCTATTACTAAGAAAGTAAATGT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GATTTTAGTCAGAAAAGAGTTCGAGCCT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TTGGGAAAGGTTCCAACTCTTTTCTGACTAAAAT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</w:t>
            </w:r>
            <w:r>
              <w:rPr>
                <w:rFonts w:cs="Arial" w:ascii="Arial" w:hAnsi="Arial"/>
                <w:sz w:val="18"/>
                <w:szCs w:val="18"/>
              </w:rPr>
              <w:t>AGACATTCACTTTACTATC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TGATAGTAAAGTGAATGT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AATTTTAGTCAGAAAAGAGTTGGAACCTTTCCCAA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PTC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PTC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2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2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1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2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AAGTTTAAACTGTGGAATCATGTTGTCATT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GTATAG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AGCTGATCGTAGC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CAGCTACGATCAGCT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ACTATA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TAATGACAACATGATTCCACAGTTTAAACT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GAAAGTTTAGATTGTGGAATAATGTTGTCATT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GTATAG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AGCTGATCGTAGCTG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CAGCTACGATCAGCT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ACTATA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TAATGACAACATTATTCCACAATCTAAACTTT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PTC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PTC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3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TC3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1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TC1L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AGTGTTAGCC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GAGAGGCCAGTG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TCACTGGCCTCT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GGGGCTAACACTC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TCGGATGTTAGCCC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GAGATGCCAATCAAT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ATTGATTGGCATCT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GGGGCTAACATCCGA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/pol-mu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/pol-mu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olmut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Polmut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olmut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1PolmutL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GGTGTATTGCCAT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TG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CTCTGTCGAAGGTT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TAACCTTCGACAG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CATC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CCATGGCAATACAC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TGGTGTATAGCCAT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G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CTCTGTTGAAGGTTAC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GTAACCTTCAACAG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CATC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CCATGGCTATACACCA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4. Primers used for insertion of TRoV constructs into pBI12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672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5SU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TTCATTTCATTTGGAGAG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AAATAAATACAAGAAAGAAAGATTTTCT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35SL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GAGAAAATCTTTCTTTCTTGTATTTATTTTG</w:t>
            </w:r>
            <w:r>
              <w:rPr>
                <w:rFonts w:cs="Arial" w:ascii="Arial" w:hAnsi="Arial"/>
                <w:sz w:val="18"/>
                <w:szCs w:val="18"/>
              </w:rPr>
              <w:t>CCTCTCCAAATGAAATGAACTT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SU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GTTAGAGAGGCTTACGCAG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I1U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CATGCCTGCAGGTC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V3Xend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CTCTAGACTAGCTAAGAGGTGCTGGAAGGTC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oV1Xend</w:t>
            </w:r>
          </w:p>
        </w:tc>
        <w:tc>
          <w:tcPr>
            <w:tcW w:w="6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CCTCTAGACTAGCTAAGAGGCACGGGTAGGTC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" w:cs="Lohit Hind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6:57:00Z</dcterms:created>
  <dc:creator>AEF</dc:creator>
  <dc:description/>
  <cp:keywords/>
  <dc:language>en-US</dc:language>
  <cp:lastModifiedBy>L.Srilatha</cp:lastModifiedBy>
  <dcterms:modified xsi:type="dcterms:W3CDTF">2013-06-19T06:57:00Z</dcterms:modified>
  <cp:revision>2</cp:revision>
  <dc:subject/>
  <dc:title/>
</cp:coreProperties>
</file>